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2235" w:rsidRDefault="007C7BB3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620"/>
          <w:tab w:val="left" w:pos="5040"/>
          <w:tab w:val="left" w:pos="5460"/>
          <w:tab w:val="left" w:pos="6240"/>
        </w:tabs>
        <w:jc w:val="left"/>
        <w:rPr>
          <w:rFonts w:ascii="Times New Roman" w:hAnsi="Times New Roman"/>
          <w:b/>
          <w:bCs/>
          <w:color w:val="000000"/>
          <w:kern w:val="0"/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kern w:val="0"/>
          <w:sz w:val="22"/>
          <w:szCs w:val="22"/>
        </w:rPr>
        <w:t>Supplementary 1. Comparison of n344917 and EHR indicators</w:t>
      </w:r>
      <w:r>
        <w:rPr>
          <w:rFonts w:ascii="Times New Roman" w:hAnsi="Times New Roman"/>
          <w:b/>
          <w:bCs/>
          <w:color w:val="000000"/>
          <w:kern w:val="0"/>
          <w:sz w:val="22"/>
          <w:szCs w:val="22"/>
        </w:rPr>
        <w:tab/>
      </w:r>
      <w:bookmarkStart w:id="0" w:name="_GoBack"/>
      <w:bookmarkEnd w:id="0"/>
    </w:p>
    <w:tbl>
      <w:tblPr>
        <w:tblpPr w:leftFromText="180" w:rightFromText="180" w:horzAnchor="page" w:tblpXSpec="center" w:tblpY="1056"/>
        <w:tblW w:w="12002" w:type="dxa"/>
        <w:tblLook w:val="04A0"/>
      </w:tblPr>
      <w:tblGrid>
        <w:gridCol w:w="1096"/>
        <w:gridCol w:w="2266"/>
        <w:gridCol w:w="2266"/>
        <w:gridCol w:w="986"/>
        <w:gridCol w:w="2201"/>
        <w:gridCol w:w="2201"/>
        <w:gridCol w:w="986"/>
      </w:tblGrid>
      <w:tr w:rsidR="00F82235" w:rsidTr="002270D8">
        <w:trPr>
          <w:trHeight w:val="454"/>
        </w:trPr>
        <w:tc>
          <w:tcPr>
            <w:tcW w:w="10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518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erivation cohort(269)</w:t>
            </w:r>
          </w:p>
        </w:tc>
        <w:tc>
          <w:tcPr>
            <w:tcW w:w="5388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alidation cohort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217)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6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82235" w:rsidRDefault="005D724D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N</w:t>
            </w:r>
            <w:r w:rsidR="007C7BB3">
              <w:rPr>
                <w:rFonts w:ascii="Times New Roman" w:hAnsi="Times New Roman"/>
                <w:sz w:val="22"/>
                <w:szCs w:val="22"/>
              </w:rPr>
              <w:t>on-TB DC (158)</w:t>
            </w:r>
          </w:p>
        </w:tc>
        <w:tc>
          <w:tcPr>
            <w:tcW w:w="226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82235" w:rsidRDefault="005D724D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C</w:t>
            </w:r>
            <w:r w:rsidR="007C7BB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inically diagnosed PTB(111)</w:t>
            </w:r>
          </w:p>
        </w:tc>
        <w:tc>
          <w:tcPr>
            <w:tcW w:w="98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22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82235" w:rsidRDefault="005D724D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N</w:t>
            </w:r>
            <w:r w:rsidR="007C7BB3">
              <w:rPr>
                <w:rFonts w:ascii="Times New Roman" w:hAnsi="Times New Roman"/>
                <w:sz w:val="22"/>
                <w:szCs w:val="22"/>
              </w:rPr>
              <w:t>on-TB DC</w:t>
            </w:r>
            <w:r w:rsidR="007C7BB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(140)</w:t>
            </w:r>
          </w:p>
        </w:tc>
        <w:tc>
          <w:tcPr>
            <w:tcW w:w="220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82235" w:rsidRDefault="005D724D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C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inically diagnosed PTB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="007C7BB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7</w:t>
            </w:r>
            <w:r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98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F82235" w:rsidTr="002270D8">
        <w:trPr>
          <w:trHeight w:val="454"/>
        </w:trPr>
        <w:tc>
          <w:tcPr>
            <w:tcW w:w="336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22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69</w:t>
            </w:r>
          </w:p>
        </w:tc>
        <w:tc>
          <w:tcPr>
            <w:tcW w:w="22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83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5 (60.13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7 (60.3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7 (62.14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0 (64.9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3 (39.87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4 (39.6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3 (37.86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7 (35.0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ough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2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49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2 (51.90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2 (37.8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3 (45.00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5 (45.45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6 (48.10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9 (62.1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7 (55.00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2 (54.55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xpectoratio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7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45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1 (76.58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4 (66.67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7 (69.29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3 (68.83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 (23.42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 (33.33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3 (30.71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4 (31.17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eat discomfor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4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6 (79.75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6 (86.49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3 (87.86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3 (81.82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2 (20.25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 (13.51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 (12.14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 (18.18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emoptysis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29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7 (93.04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8 (88.29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1 (93.57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5 (84.42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 (6.96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 (11.71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 (6.43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 (15.58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lastRenderedPageBreak/>
              <w:t>Low-grade fever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8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2 (64.56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0 (45.05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8 (62.86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1 (53.25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6 (35.44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1 (54.95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2 (37.14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6 (46.75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eight</w:t>
            </w:r>
            <w:r w:rsidR="00C6291C">
              <w:rPr>
                <w:rFonts w:ascii="Times New Roman" w:hAnsi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oss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4 (91.14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2 (73.87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4 (95.71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9 (76.62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 (8.86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 (26.13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 (4.29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 (23.38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ight swea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75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7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5 (60.13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4 (66.67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7 (55.00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3 (68.83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3 (39.87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 (33.33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3 (45.00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4 (31.17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or appetit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12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0 (63.29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0 (63.0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5 (67.86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7 (61.0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8 (36.71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1 (36.9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5 (32.14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0 (38.9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atigu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16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68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6 (60.76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9 (62.1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8 (55.71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2 (54.55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2 (39.24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2 (37.8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2 (44.29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5 (45.45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T calcificatio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9 (68.99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4 (39.6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6 (61.43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0 (38.9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9 (31.01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7 (60.3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4 (38.57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7 (61.0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lastRenderedPageBreak/>
              <w:t>CT cavity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2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14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9 (75.32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6 (86.49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9 (70.71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2 (80.52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 (24.68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 (13.51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1 (29.29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 (19.48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T hydrops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7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2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9 (31.01%)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6 (41.44%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0 (35.71%)</w:t>
            </w:r>
          </w:p>
        </w:tc>
        <w:tc>
          <w:tcPr>
            <w:tcW w:w="2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4 (44.16%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9 (68.99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5 (58.5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0 (64.29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3 (55.8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T bronchus sig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2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2 (96.20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5 (85.59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4 (95.71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4 (83.12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 (3.80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 (14.41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 (4.29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 (16.88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T polymorphic abnormality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39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85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3 (46.20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6 (41.4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4 (45.71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3 (42.8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5 (53.80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5 (58.56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6 (54.29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4 (57.14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3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B-IGRA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3 (65.19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5 (22.52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7 (69.29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9 (24.68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5 (34.81%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6 (77.48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3 (30.71%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8 (75.32%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F82235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34491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1(0.50,1.7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6(0.36,1.2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0(0.43,1.67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4(0.35,1.2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5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8(47,66)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6(24.0,50.5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  <w:tc>
          <w:tcPr>
            <w:tcW w:w="2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0(46,70)</w:t>
            </w:r>
          </w:p>
        </w:tc>
        <w:tc>
          <w:tcPr>
            <w:tcW w:w="2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(22,52)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LB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.45(32.05,41.73)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.40(32.75,41.30)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9618</w:t>
            </w:r>
          </w:p>
        </w:tc>
        <w:tc>
          <w:tcPr>
            <w:tcW w:w="22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.45(31.70,41.32)</w:t>
            </w:r>
          </w:p>
        </w:tc>
        <w:tc>
          <w:tcPr>
            <w:tcW w:w="22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.7(33.2,41.6)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137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lastRenderedPageBreak/>
              <w:t>GLOBI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.40(25.75,33.1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0.00(26.35,35.7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69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.95(24.88,33.02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.30(25.50,33.6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7016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RB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02(3.48,4.5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26(3.92,4.8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86(3.37,4.54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44(3.98,4.9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B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8(100,132.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5(108.5,140.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3(96,129.25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7(116,13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03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C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7(0.31,0.41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8(0.33,0.4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401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6(0.31,0.40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9(0.34,0.4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22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LT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31.0(146.5,299.0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37(177,30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068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99.5(141,290.25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33(167,31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68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WBC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30(4.54,8.5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05(4.89,8.2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820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31(5.45,9.70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98(4.44,8.4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161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05(2.71,6.2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04(3.23,5.8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6757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97(3.25,6.83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07(2.61,5.70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584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7(0.86,1.74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5(0.82,1.5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354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4(0.96,1.82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2(0.88,1.61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001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0(0.25,0.570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8(0.35,0.67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）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2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8(0.34,0.72)</w:t>
            </w:r>
          </w:p>
        </w:tc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3(0.31,0.6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308</w:t>
            </w:r>
          </w:p>
        </w:tc>
      </w:tr>
      <w:tr w:rsidR="00F82235" w:rsidTr="002270D8">
        <w:trPr>
          <w:trHeight w:val="454"/>
        </w:trPr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C6291C">
            <w:pPr>
              <w:widowControl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RP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.00(7.45,58.10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.00(5.72,62.35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45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.60(6.49,70.90)</w:t>
            </w:r>
          </w:p>
        </w:tc>
        <w:tc>
          <w:tcPr>
            <w:tcW w:w="22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.80(3.26,40.70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82235" w:rsidRDefault="007C7BB3" w:rsidP="002270D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642</w:t>
            </w:r>
          </w:p>
        </w:tc>
      </w:tr>
    </w:tbl>
    <w:p w:rsidR="00F82235" w:rsidRDefault="00F8223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620"/>
          <w:tab w:val="left" w:pos="5040"/>
          <w:tab w:val="left" w:pos="5460"/>
          <w:tab w:val="left" w:pos="6240"/>
        </w:tabs>
        <w:jc w:val="left"/>
        <w:rPr>
          <w:rFonts w:ascii="Times New Roman" w:hAnsi="Times New Roman"/>
          <w:color w:val="000000"/>
          <w:kern w:val="0"/>
          <w:sz w:val="22"/>
          <w:szCs w:val="22"/>
        </w:rPr>
      </w:pPr>
    </w:p>
    <w:p w:rsidR="00F82235" w:rsidRDefault="00F8223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6240"/>
        </w:tabs>
        <w:jc w:val="left"/>
        <w:rPr>
          <w:rFonts w:ascii="Times New Roman" w:hAnsi="Times New Roman"/>
          <w:color w:val="000000"/>
          <w:kern w:val="0"/>
          <w:sz w:val="22"/>
          <w:szCs w:val="22"/>
        </w:rPr>
      </w:pPr>
    </w:p>
    <w:p w:rsidR="00F82235" w:rsidRDefault="00F8223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6240"/>
        </w:tabs>
        <w:jc w:val="left"/>
        <w:rPr>
          <w:rFonts w:ascii="Times New Roman" w:hAnsi="Times New Roman"/>
          <w:color w:val="000000"/>
          <w:kern w:val="0"/>
          <w:sz w:val="22"/>
          <w:szCs w:val="22"/>
        </w:rPr>
      </w:pPr>
    </w:p>
    <w:p w:rsidR="00F82235" w:rsidRDefault="00F8223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6240"/>
        </w:tabs>
        <w:jc w:val="left"/>
        <w:rPr>
          <w:rFonts w:ascii="Times New Roman" w:hAnsi="Times New Roman"/>
          <w:color w:val="000000"/>
          <w:kern w:val="0"/>
          <w:sz w:val="22"/>
          <w:szCs w:val="22"/>
        </w:rPr>
      </w:pPr>
    </w:p>
    <w:p w:rsidR="00F82235" w:rsidRDefault="00F8223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6240"/>
        </w:tabs>
        <w:jc w:val="left"/>
        <w:rPr>
          <w:rFonts w:ascii="Times New Roman" w:hAnsi="Times New Roman"/>
          <w:color w:val="000000"/>
          <w:kern w:val="0"/>
          <w:sz w:val="22"/>
          <w:szCs w:val="22"/>
        </w:rPr>
      </w:pPr>
    </w:p>
    <w:p w:rsidR="00F82235" w:rsidRDefault="00F8223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6240"/>
        </w:tabs>
        <w:jc w:val="left"/>
        <w:rPr>
          <w:rFonts w:ascii="Times New Roman" w:hAnsi="Times New Roman"/>
          <w:color w:val="000000"/>
          <w:kern w:val="0"/>
          <w:sz w:val="22"/>
          <w:szCs w:val="22"/>
        </w:rPr>
      </w:pPr>
    </w:p>
    <w:p w:rsidR="00F82235" w:rsidRDefault="00F8223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6240"/>
        </w:tabs>
        <w:jc w:val="left"/>
        <w:rPr>
          <w:rFonts w:ascii="Times New Roman" w:hAnsi="Times New Roman"/>
          <w:color w:val="000000"/>
          <w:kern w:val="0"/>
          <w:sz w:val="22"/>
          <w:szCs w:val="22"/>
        </w:rPr>
      </w:pPr>
    </w:p>
    <w:p w:rsidR="00F82235" w:rsidRDefault="00F8223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6240"/>
        </w:tabs>
        <w:jc w:val="left"/>
        <w:rPr>
          <w:rFonts w:ascii="Times New Roman" w:hAnsi="Times New Roman"/>
          <w:color w:val="000000"/>
          <w:kern w:val="0"/>
          <w:sz w:val="22"/>
          <w:szCs w:val="22"/>
        </w:rPr>
      </w:pPr>
    </w:p>
    <w:p w:rsidR="00F82235" w:rsidRDefault="00F8223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6240"/>
        </w:tabs>
        <w:jc w:val="left"/>
        <w:rPr>
          <w:rFonts w:ascii="Times New Roman" w:hAnsi="Times New Roman"/>
          <w:color w:val="000000"/>
          <w:kern w:val="0"/>
          <w:sz w:val="22"/>
          <w:szCs w:val="22"/>
        </w:rPr>
      </w:pPr>
    </w:p>
    <w:p w:rsidR="00F82235" w:rsidRDefault="00F8223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6240"/>
        </w:tabs>
        <w:jc w:val="left"/>
        <w:rPr>
          <w:rFonts w:ascii="Times New Roman" w:hAnsi="Times New Roman"/>
          <w:color w:val="000000"/>
          <w:kern w:val="0"/>
          <w:sz w:val="22"/>
          <w:szCs w:val="22"/>
        </w:rPr>
      </w:pPr>
    </w:p>
    <w:p w:rsidR="00F82235" w:rsidRDefault="00F8223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6240"/>
        </w:tabs>
        <w:jc w:val="left"/>
        <w:rPr>
          <w:rFonts w:ascii="Times New Roman" w:hAnsi="Times New Roman"/>
          <w:color w:val="000000"/>
          <w:kern w:val="0"/>
          <w:sz w:val="22"/>
          <w:szCs w:val="22"/>
        </w:rPr>
      </w:pPr>
    </w:p>
    <w:p w:rsidR="00F82235" w:rsidRDefault="00F8223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6240"/>
        </w:tabs>
        <w:jc w:val="left"/>
        <w:rPr>
          <w:rFonts w:ascii="Times New Roman" w:hAnsi="Times New Roman"/>
          <w:color w:val="000000"/>
          <w:kern w:val="0"/>
          <w:sz w:val="22"/>
          <w:szCs w:val="22"/>
        </w:rPr>
      </w:pPr>
    </w:p>
    <w:p w:rsidR="00F82235" w:rsidRDefault="00F8223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6240"/>
        </w:tabs>
        <w:jc w:val="left"/>
        <w:rPr>
          <w:rFonts w:ascii="Times New Roman" w:hAnsi="Times New Roman"/>
          <w:color w:val="000000"/>
          <w:kern w:val="0"/>
          <w:sz w:val="22"/>
          <w:szCs w:val="22"/>
        </w:rPr>
      </w:pPr>
    </w:p>
    <w:p w:rsidR="00F82235" w:rsidRDefault="00F8223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6240"/>
        </w:tabs>
        <w:jc w:val="left"/>
        <w:rPr>
          <w:rFonts w:ascii="Times New Roman" w:hAnsi="Times New Roman"/>
          <w:color w:val="000000"/>
          <w:kern w:val="0"/>
          <w:sz w:val="22"/>
          <w:szCs w:val="22"/>
        </w:rPr>
      </w:pPr>
    </w:p>
    <w:p w:rsidR="00F82235" w:rsidRDefault="00F8223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6240"/>
        </w:tabs>
        <w:jc w:val="left"/>
        <w:rPr>
          <w:rFonts w:ascii="Times New Roman" w:hAnsi="Times New Roman"/>
          <w:color w:val="000000"/>
          <w:kern w:val="0"/>
          <w:sz w:val="22"/>
          <w:szCs w:val="22"/>
        </w:rPr>
      </w:pPr>
    </w:p>
    <w:p w:rsidR="009A3EB3" w:rsidRDefault="009A3EB3" w:rsidP="00CC603F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6240"/>
        </w:tabs>
        <w:jc w:val="left"/>
        <w:rPr>
          <w:rFonts w:ascii="Times New Roman" w:hAnsi="Times New Roman" w:hint="eastAsia"/>
          <w:color w:val="000000"/>
          <w:kern w:val="0"/>
          <w:sz w:val="22"/>
          <w:szCs w:val="22"/>
        </w:rPr>
      </w:pPr>
    </w:p>
    <w:p w:rsidR="00F82235" w:rsidRPr="00CC603F" w:rsidRDefault="007C7BB3" w:rsidP="00CC603F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6240"/>
        </w:tabs>
        <w:jc w:val="left"/>
        <w:rPr>
          <w:rFonts w:ascii="Times New Roman" w:hAnsi="Times New Roman"/>
          <w:color w:val="000000"/>
          <w:kern w:val="0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TB-IGRA, </w:t>
      </w:r>
      <w:r>
        <w:rPr>
          <w:rFonts w:ascii="Times New Roman" w:hAnsi="Times New Roman"/>
          <w:sz w:val="22"/>
          <w:szCs w:val="22"/>
          <w:lang w:eastAsia="en-US"/>
        </w:rPr>
        <w:t>TB-</w:t>
      </w:r>
      <w:r>
        <w:rPr>
          <w:rFonts w:ascii="Times New Roman" w:hAnsi="Times New Roman"/>
          <w:sz w:val="22"/>
          <w:szCs w:val="22"/>
        </w:rPr>
        <w:t xml:space="preserve">interferon gamma release assay; </w:t>
      </w:r>
      <w:r>
        <w:rPr>
          <w:rFonts w:ascii="Times New Roman" w:hAnsi="Times New Roman"/>
          <w:color w:val="000000"/>
          <w:kern w:val="0"/>
          <w:sz w:val="22"/>
          <w:szCs w:val="22"/>
        </w:rPr>
        <w:t>RBC, red blood cell; Hb, Hemoglobin; Hct, hematocrit;PLT, Platelets; WBC, white blood cell;ALB, albumin; N, neutrophils; L, lymphocytes; M, monocytes; CRP, C-reactive protein</w:t>
      </w:r>
    </w:p>
    <w:sectPr w:rsidR="00F82235" w:rsidRPr="00CC603F" w:rsidSect="00F822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E36F3" w:rsidRDefault="006E36F3" w:rsidP="00CC603F">
      <w:r>
        <w:separator/>
      </w:r>
    </w:p>
  </w:endnote>
  <w:endnote w:type="continuationSeparator" w:id="1">
    <w:p w:rsidR="006E36F3" w:rsidRDefault="006E36F3" w:rsidP="00CC60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E36F3" w:rsidRDefault="006E36F3" w:rsidP="00CC603F">
      <w:r>
        <w:separator/>
      </w:r>
    </w:p>
  </w:footnote>
  <w:footnote w:type="continuationSeparator" w:id="1">
    <w:p w:rsidR="006E36F3" w:rsidRDefault="006E36F3" w:rsidP="00CC60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</w:compat>
  <w:rsids>
    <w:rsidRoot w:val="00780354"/>
    <w:rsid w:val="00070289"/>
    <w:rsid w:val="0008097A"/>
    <w:rsid w:val="000A5CF0"/>
    <w:rsid w:val="000B310E"/>
    <w:rsid w:val="000B5F58"/>
    <w:rsid w:val="000D0597"/>
    <w:rsid w:val="000E182F"/>
    <w:rsid w:val="000E4058"/>
    <w:rsid w:val="00105BE0"/>
    <w:rsid w:val="001101C4"/>
    <w:rsid w:val="00165020"/>
    <w:rsid w:val="001808D1"/>
    <w:rsid w:val="001B1E2F"/>
    <w:rsid w:val="001B1E6F"/>
    <w:rsid w:val="001E0464"/>
    <w:rsid w:val="001E7FC0"/>
    <w:rsid w:val="001F0A25"/>
    <w:rsid w:val="001F5C3D"/>
    <w:rsid w:val="00217FFD"/>
    <w:rsid w:val="002270D8"/>
    <w:rsid w:val="00242813"/>
    <w:rsid w:val="00251C17"/>
    <w:rsid w:val="00271688"/>
    <w:rsid w:val="00282C34"/>
    <w:rsid w:val="002A114B"/>
    <w:rsid w:val="002F4552"/>
    <w:rsid w:val="0030498E"/>
    <w:rsid w:val="0035042C"/>
    <w:rsid w:val="00355E0D"/>
    <w:rsid w:val="00356830"/>
    <w:rsid w:val="003900FB"/>
    <w:rsid w:val="00404594"/>
    <w:rsid w:val="00411344"/>
    <w:rsid w:val="0041762D"/>
    <w:rsid w:val="00462854"/>
    <w:rsid w:val="004808AE"/>
    <w:rsid w:val="00482A5C"/>
    <w:rsid w:val="004843B0"/>
    <w:rsid w:val="004D45D2"/>
    <w:rsid w:val="005231B2"/>
    <w:rsid w:val="005B43BC"/>
    <w:rsid w:val="005B4DC3"/>
    <w:rsid w:val="005D724D"/>
    <w:rsid w:val="005E1214"/>
    <w:rsid w:val="005E6E79"/>
    <w:rsid w:val="0061556B"/>
    <w:rsid w:val="006263B1"/>
    <w:rsid w:val="00660568"/>
    <w:rsid w:val="006A0205"/>
    <w:rsid w:val="006D6694"/>
    <w:rsid w:val="006E36F3"/>
    <w:rsid w:val="007215A4"/>
    <w:rsid w:val="00733A47"/>
    <w:rsid w:val="00743C22"/>
    <w:rsid w:val="00752D82"/>
    <w:rsid w:val="00780354"/>
    <w:rsid w:val="007C7BB3"/>
    <w:rsid w:val="00811215"/>
    <w:rsid w:val="00816596"/>
    <w:rsid w:val="00833900"/>
    <w:rsid w:val="00854616"/>
    <w:rsid w:val="008874DB"/>
    <w:rsid w:val="008B27DC"/>
    <w:rsid w:val="008F70C9"/>
    <w:rsid w:val="009274FD"/>
    <w:rsid w:val="00953237"/>
    <w:rsid w:val="009576D8"/>
    <w:rsid w:val="00962A4F"/>
    <w:rsid w:val="0098226F"/>
    <w:rsid w:val="009A3EB3"/>
    <w:rsid w:val="009C2785"/>
    <w:rsid w:val="009C7505"/>
    <w:rsid w:val="009D3C02"/>
    <w:rsid w:val="009F2AFE"/>
    <w:rsid w:val="00A06066"/>
    <w:rsid w:val="00A67D3D"/>
    <w:rsid w:val="00A833C4"/>
    <w:rsid w:val="00A848C9"/>
    <w:rsid w:val="00A96EA7"/>
    <w:rsid w:val="00AA09ED"/>
    <w:rsid w:val="00AE6477"/>
    <w:rsid w:val="00B071AE"/>
    <w:rsid w:val="00B21D24"/>
    <w:rsid w:val="00B26DB0"/>
    <w:rsid w:val="00B416BE"/>
    <w:rsid w:val="00B47B9A"/>
    <w:rsid w:val="00B605FA"/>
    <w:rsid w:val="00B74AEA"/>
    <w:rsid w:val="00B75E9A"/>
    <w:rsid w:val="00BA0E7E"/>
    <w:rsid w:val="00BD3360"/>
    <w:rsid w:val="00C1659A"/>
    <w:rsid w:val="00C30FBE"/>
    <w:rsid w:val="00C50147"/>
    <w:rsid w:val="00C6291C"/>
    <w:rsid w:val="00C76089"/>
    <w:rsid w:val="00CA1FC6"/>
    <w:rsid w:val="00CA362F"/>
    <w:rsid w:val="00CC3A94"/>
    <w:rsid w:val="00CC603F"/>
    <w:rsid w:val="00D0048A"/>
    <w:rsid w:val="00D04205"/>
    <w:rsid w:val="00D12CD0"/>
    <w:rsid w:val="00D66C9E"/>
    <w:rsid w:val="00DA47BA"/>
    <w:rsid w:val="00DB3008"/>
    <w:rsid w:val="00DE6283"/>
    <w:rsid w:val="00E14B89"/>
    <w:rsid w:val="00E66C5D"/>
    <w:rsid w:val="00EB358A"/>
    <w:rsid w:val="00EB4D9B"/>
    <w:rsid w:val="00F141B4"/>
    <w:rsid w:val="00F409EC"/>
    <w:rsid w:val="00F516FD"/>
    <w:rsid w:val="00F54BF8"/>
    <w:rsid w:val="00F671CB"/>
    <w:rsid w:val="00F82235"/>
    <w:rsid w:val="00FB018E"/>
    <w:rsid w:val="00FF49ED"/>
    <w:rsid w:val="08B663C2"/>
    <w:rsid w:val="0C4F5640"/>
    <w:rsid w:val="1A253ED7"/>
    <w:rsid w:val="3DAD33C7"/>
    <w:rsid w:val="4E174FC8"/>
    <w:rsid w:val="5CAE702B"/>
    <w:rsid w:val="7DE038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2235"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rsid w:val="00F822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rsid w:val="00F822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tran">
    <w:name w:val="tran"/>
    <w:basedOn w:val="a0"/>
    <w:qFormat/>
    <w:rsid w:val="00F82235"/>
  </w:style>
  <w:style w:type="character" w:customStyle="1" w:styleId="apple-converted-space">
    <w:name w:val="apple-converted-space"/>
    <w:basedOn w:val="a0"/>
    <w:qFormat/>
    <w:rsid w:val="00F82235"/>
  </w:style>
  <w:style w:type="character" w:customStyle="1" w:styleId="Char0">
    <w:name w:val="页眉 Char"/>
    <w:basedOn w:val="a0"/>
    <w:link w:val="a4"/>
    <w:uiPriority w:val="99"/>
    <w:semiHidden/>
    <w:qFormat/>
    <w:rsid w:val="00F82235"/>
    <w:rPr>
      <w:rFonts w:ascii="Calibri" w:eastAsia="宋体" w:hAnsi="Calibri" w:cs="Times New Roman"/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F8223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85</Words>
  <Characters>3335</Characters>
  <Application>Microsoft Office Word</Application>
  <DocSecurity>0</DocSecurity>
  <Lines>27</Lines>
  <Paragraphs>7</Paragraphs>
  <ScaleCrop>false</ScaleCrop>
  <Company/>
  <LinksUpToDate>false</LinksUpToDate>
  <CharactersWithSpaces>3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20-09-12T02:34:00Z</dcterms:created>
  <dcterms:modified xsi:type="dcterms:W3CDTF">2020-10-20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